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973F1" w14:textId="125B11C2" w:rsidR="00DC4A2A" w:rsidRPr="00BB6C90" w:rsidRDefault="00DC4A2A" w:rsidP="00F90436">
      <w:pPr>
        <w:spacing w:line="312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BB6C9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1 Table: A summary of EbA-related content for each policy and plan together with the gap</w:t>
      </w:r>
      <w:r w:rsidR="005F1923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</w:t>
      </w:r>
      <w:r w:rsidRPr="00BB6C9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 addressing urban </w:t>
      </w:r>
      <w:proofErr w:type="gramStart"/>
      <w:r w:rsidRPr="00BB6C9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bA</w:t>
      </w:r>
      <w:proofErr w:type="gramEnd"/>
    </w:p>
    <w:p w14:paraId="0AD0366A" w14:textId="77777777" w:rsidR="00DC4A2A" w:rsidRPr="00BB6C90" w:rsidRDefault="00DC4A2A" w:rsidP="00F90436">
      <w:pPr>
        <w:spacing w:line="312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74"/>
        <w:gridCol w:w="2457"/>
        <w:gridCol w:w="3605"/>
        <w:gridCol w:w="2481"/>
        <w:gridCol w:w="3533"/>
      </w:tblGrid>
      <w:tr w:rsidR="00BB6C90" w:rsidRPr="00BB6C90" w14:paraId="1E7901E6" w14:textId="77777777" w:rsidTr="009A6695">
        <w:trPr>
          <w:trHeight w:val="273"/>
        </w:trPr>
        <w:tc>
          <w:tcPr>
            <w:tcW w:w="874" w:type="dxa"/>
            <w:vMerge w:val="restart"/>
          </w:tcPr>
          <w:p w14:paraId="5B67B56B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.N.</w:t>
            </w:r>
          </w:p>
        </w:tc>
        <w:tc>
          <w:tcPr>
            <w:tcW w:w="2457" w:type="dxa"/>
            <w:vMerge w:val="restart"/>
          </w:tcPr>
          <w:p w14:paraId="34A7C2A8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licies/Plans</w:t>
            </w:r>
          </w:p>
        </w:tc>
        <w:tc>
          <w:tcPr>
            <w:tcW w:w="6086" w:type="dxa"/>
            <w:gridSpan w:val="2"/>
          </w:tcPr>
          <w:p w14:paraId="22E37961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bA-related content</w:t>
            </w:r>
          </w:p>
        </w:tc>
        <w:tc>
          <w:tcPr>
            <w:tcW w:w="3533" w:type="dxa"/>
            <w:vMerge w:val="restart"/>
          </w:tcPr>
          <w:p w14:paraId="0BB4499F" w14:textId="4AC4F32D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ddressing the urban EbA gap</w:t>
            </w:r>
            <w:r w:rsidR="005F19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</w:tr>
      <w:tr w:rsidR="00BB6C90" w:rsidRPr="00BB6C90" w14:paraId="1FD1710A" w14:textId="77777777" w:rsidTr="009A6695">
        <w:trPr>
          <w:trHeight w:val="273"/>
        </w:trPr>
        <w:tc>
          <w:tcPr>
            <w:tcW w:w="874" w:type="dxa"/>
            <w:vMerge/>
          </w:tcPr>
          <w:p w14:paraId="234AA3AE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57" w:type="dxa"/>
            <w:vMerge/>
          </w:tcPr>
          <w:p w14:paraId="01761CDC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5" w:type="dxa"/>
          </w:tcPr>
          <w:p w14:paraId="2B3DE4D0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2481" w:type="dxa"/>
          </w:tcPr>
          <w:p w14:paraId="007FBE95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rban</w:t>
            </w:r>
          </w:p>
        </w:tc>
        <w:tc>
          <w:tcPr>
            <w:tcW w:w="3533" w:type="dxa"/>
            <w:vMerge/>
          </w:tcPr>
          <w:p w14:paraId="3FBF0FE4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B6C90" w:rsidRPr="00BB6C90" w14:paraId="5E256D8A" w14:textId="77777777" w:rsidTr="009A6695">
        <w:trPr>
          <w:trHeight w:val="1134"/>
        </w:trPr>
        <w:tc>
          <w:tcPr>
            <w:tcW w:w="874" w:type="dxa"/>
          </w:tcPr>
          <w:p w14:paraId="40EA53BD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</w:p>
        </w:tc>
        <w:tc>
          <w:tcPr>
            <w:tcW w:w="2457" w:type="dxa"/>
          </w:tcPr>
          <w:p w14:paraId="789B61F5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tional Climate Change Policy (NCCP) 2019</w:t>
            </w:r>
          </w:p>
        </w:tc>
        <w:tc>
          <w:tcPr>
            <w:tcW w:w="3605" w:type="dxa"/>
          </w:tcPr>
          <w:p w14:paraId="7C09EE35" w14:textId="347DB213" w:rsidR="00DC4A2A" w:rsidRPr="00BB6C90" w:rsidRDefault="0070338B" w:rsidP="00F90436">
            <w:pPr>
              <w:pStyle w:val="ListParagraph"/>
              <w:numPr>
                <w:ilvl w:val="0"/>
                <w:numId w:val="1"/>
              </w:numPr>
              <w:tabs>
                <w:tab w:val="left" w:pos="1701"/>
                <w:tab w:val="left" w:pos="3402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="00C36705"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ludes developing and implementing nature-based technologies, piloting ecosystem-based adaptation programs, and exploring payment for ecosystem services</w:t>
            </w:r>
          </w:p>
        </w:tc>
        <w:tc>
          <w:tcPr>
            <w:tcW w:w="2481" w:type="dxa"/>
          </w:tcPr>
          <w:p w14:paraId="24047159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/A </w:t>
            </w:r>
          </w:p>
        </w:tc>
        <w:tc>
          <w:tcPr>
            <w:tcW w:w="3533" w:type="dxa"/>
          </w:tcPr>
          <w:p w14:paraId="729E0449" w14:textId="77777777" w:rsidR="00C36705" w:rsidRPr="00BB6C90" w:rsidRDefault="00C36705" w:rsidP="00B6236E">
            <w:pPr>
              <w:pStyle w:val="ListParagraph"/>
              <w:numPr>
                <w:ilvl w:val="0"/>
                <w:numId w:val="1"/>
              </w:numPr>
              <w:tabs>
                <w:tab w:val="left" w:pos="1701"/>
                <w:tab w:val="left" w:pos="3402"/>
                <w:tab w:val="left" w:pos="4536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pand urban EbA measures by broadening the target area and accelerating uptake. </w:t>
            </w:r>
          </w:p>
          <w:p w14:paraId="3347A22D" w14:textId="44B4B020" w:rsidR="00DC4A2A" w:rsidRPr="00BB6C90" w:rsidRDefault="00C36705" w:rsidP="00B6236E">
            <w:pPr>
              <w:pStyle w:val="ListParagraph"/>
              <w:numPr>
                <w:ilvl w:val="0"/>
                <w:numId w:val="1"/>
              </w:numPr>
              <w:tabs>
                <w:tab w:val="left" w:pos="1701"/>
                <w:tab w:val="left" w:pos="3402"/>
                <w:tab w:val="left" w:pos="4536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tablish a policy framework, institutional mechanisms, and allocate sufficient budget to create an enabling environment for mainstreaming EbA measures.</w:t>
            </w:r>
          </w:p>
        </w:tc>
      </w:tr>
      <w:tr w:rsidR="00BB6C90" w:rsidRPr="00BB6C90" w14:paraId="29B9E401" w14:textId="77777777" w:rsidTr="009A6695">
        <w:trPr>
          <w:trHeight w:val="1134"/>
        </w:trPr>
        <w:tc>
          <w:tcPr>
            <w:tcW w:w="874" w:type="dxa"/>
          </w:tcPr>
          <w:p w14:paraId="5CE83520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. </w:t>
            </w:r>
          </w:p>
        </w:tc>
        <w:tc>
          <w:tcPr>
            <w:tcW w:w="2457" w:type="dxa"/>
          </w:tcPr>
          <w:p w14:paraId="534AFF57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ational Adaptation </w:t>
            </w:r>
            <w:proofErr w:type="spellStart"/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gramme</w:t>
            </w:r>
            <w:proofErr w:type="spellEnd"/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of Action (NAPA) 2010,</w:t>
            </w:r>
          </w:p>
        </w:tc>
        <w:tc>
          <w:tcPr>
            <w:tcW w:w="3605" w:type="dxa"/>
          </w:tcPr>
          <w:p w14:paraId="727BD834" w14:textId="77777777" w:rsidR="00C36705" w:rsidRPr="00BB6C90" w:rsidRDefault="00C36705" w:rsidP="00F90436">
            <w:pPr>
              <w:pStyle w:val="ListParagraph"/>
              <w:numPr>
                <w:ilvl w:val="0"/>
                <w:numId w:val="2"/>
              </w:numPr>
              <w:tabs>
                <w:tab w:val="left" w:pos="1701"/>
                <w:tab w:val="left" w:pos="3402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cognizes the need for an integrated ecosystem approach to climate adaptation. </w:t>
            </w:r>
          </w:p>
          <w:p w14:paraId="23026B0B" w14:textId="77777777" w:rsidR="00C36705" w:rsidRPr="00BB6C90" w:rsidRDefault="00C36705" w:rsidP="00F90436">
            <w:pPr>
              <w:pStyle w:val="ListParagraph"/>
              <w:numPr>
                <w:ilvl w:val="0"/>
                <w:numId w:val="2"/>
              </w:numPr>
              <w:tabs>
                <w:tab w:val="left" w:pos="1701"/>
                <w:tab w:val="left" w:pos="3402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plicit and explicit EbA actions are outlined in three key areas: water resources, energy, forest, biodiversity, and public health.</w:t>
            </w:r>
          </w:p>
          <w:p w14:paraId="50E3AF02" w14:textId="0E833F33" w:rsidR="00DC4A2A" w:rsidRPr="00BB6C90" w:rsidRDefault="00C36705" w:rsidP="00F90436">
            <w:pPr>
              <w:pStyle w:val="ListParagraph"/>
              <w:numPr>
                <w:ilvl w:val="0"/>
                <w:numId w:val="2"/>
              </w:numPr>
              <w:tabs>
                <w:tab w:val="left" w:pos="1701"/>
                <w:tab w:val="left" w:pos="3402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pose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 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stantial EbA measures for rural and urban ecosystems</w:t>
            </w:r>
          </w:p>
        </w:tc>
        <w:tc>
          <w:tcPr>
            <w:tcW w:w="2481" w:type="dxa"/>
          </w:tcPr>
          <w:p w14:paraId="49BDB751" w14:textId="77777777" w:rsidR="00DC4A2A" w:rsidRPr="00BB6C90" w:rsidRDefault="00DC4A2A" w:rsidP="00F90436">
            <w:pPr>
              <w:pStyle w:val="ListParagraph"/>
              <w:numPr>
                <w:ilvl w:val="0"/>
                <w:numId w:val="2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ventions related to urban EbA are heavily focused on watershed conservation and rainwater harvesting</w:t>
            </w:r>
          </w:p>
        </w:tc>
        <w:tc>
          <w:tcPr>
            <w:tcW w:w="3533" w:type="dxa"/>
          </w:tcPr>
          <w:p w14:paraId="0E2E853B" w14:textId="0542B14C" w:rsidR="00DC4A2A" w:rsidRPr="00BB6C90" w:rsidRDefault="00DC4A2A" w:rsidP="00B6236E">
            <w:pPr>
              <w:pStyle w:val="ListParagraph"/>
              <w:numPr>
                <w:ilvl w:val="0"/>
                <w:numId w:val="2"/>
              </w:num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xpand the EbA measures to green infrastructures and formulate a concrete plan for the implementation of the specified </w:t>
            </w:r>
            <w:r w:rsidR="005F19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rategies</w:t>
            </w:r>
          </w:p>
        </w:tc>
      </w:tr>
      <w:tr w:rsidR="00BB6C90" w:rsidRPr="00BB6C90" w14:paraId="7F6F7C1A" w14:textId="77777777" w:rsidTr="009A6695">
        <w:trPr>
          <w:trHeight w:val="1134"/>
        </w:trPr>
        <w:tc>
          <w:tcPr>
            <w:tcW w:w="874" w:type="dxa"/>
          </w:tcPr>
          <w:p w14:paraId="5B6CBD59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3. </w:t>
            </w:r>
          </w:p>
        </w:tc>
        <w:tc>
          <w:tcPr>
            <w:tcW w:w="2457" w:type="dxa"/>
          </w:tcPr>
          <w:p w14:paraId="75A8E801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cal Adaptation Plans for Action (LAPA) 2019</w:t>
            </w:r>
          </w:p>
        </w:tc>
        <w:tc>
          <w:tcPr>
            <w:tcW w:w="3605" w:type="dxa"/>
          </w:tcPr>
          <w:p w14:paraId="28083DB1" w14:textId="77777777" w:rsidR="0070338B" w:rsidRPr="00BB6C90" w:rsidRDefault="0070338B" w:rsidP="00F90436">
            <w:pPr>
              <w:pStyle w:val="NormalWeb"/>
              <w:numPr>
                <w:ilvl w:val="0"/>
                <w:numId w:val="3"/>
              </w:numPr>
              <w:spacing w:line="312" w:lineRule="auto"/>
              <w:ind w:left="247" w:hanging="218"/>
              <w:jc w:val="both"/>
              <w:rPr>
                <w:color w:val="000000" w:themeColor="text1"/>
                <w:sz w:val="22"/>
                <w:szCs w:val="22"/>
                <w:lang w:val="en-JP" w:eastAsia="ja-JP" w:bidi="ar-SA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Integrate</w:t>
            </w:r>
            <w:r w:rsidRPr="00BB6C90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 w:rsidRPr="00BB6C90">
              <w:rPr>
                <w:color w:val="000000" w:themeColor="text1"/>
                <w:sz w:val="22"/>
                <w:szCs w:val="22"/>
              </w:rPr>
              <w:t xml:space="preserve"> climate adaptation and disaster risk reduction into local development priorities. </w:t>
            </w:r>
          </w:p>
          <w:p w14:paraId="7618EE84" w14:textId="77777777" w:rsidR="0070338B" w:rsidRPr="00BB6C90" w:rsidRDefault="0070338B" w:rsidP="00F90436">
            <w:pPr>
              <w:pStyle w:val="NormalWeb"/>
              <w:numPr>
                <w:ilvl w:val="0"/>
                <w:numId w:val="3"/>
              </w:numPr>
              <w:spacing w:line="312" w:lineRule="auto"/>
              <w:ind w:left="247" w:hanging="218"/>
              <w:jc w:val="both"/>
              <w:rPr>
                <w:color w:val="000000" w:themeColor="text1"/>
                <w:sz w:val="22"/>
                <w:szCs w:val="22"/>
                <w:lang w:val="en-JP" w:eastAsia="ja-JP" w:bidi="ar-SA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Focus</w:t>
            </w:r>
            <w:r w:rsidRPr="00BB6C90">
              <w:rPr>
                <w:color w:val="000000" w:themeColor="text1"/>
                <w:sz w:val="22"/>
                <w:szCs w:val="22"/>
                <w:lang w:val="en-US"/>
              </w:rPr>
              <w:t>es</w:t>
            </w:r>
            <w:r w:rsidRPr="00BB6C90">
              <w:rPr>
                <w:color w:val="000000" w:themeColor="text1"/>
                <w:sz w:val="22"/>
                <w:szCs w:val="22"/>
              </w:rPr>
              <w:t xml:space="preserve"> on enhancing ecosystem resilience and sustainable resource management. </w:t>
            </w:r>
          </w:p>
          <w:p w14:paraId="0E0672C6" w14:textId="2DC848E5" w:rsidR="00DC4A2A" w:rsidRPr="00BB6C90" w:rsidRDefault="0070338B" w:rsidP="00F90436">
            <w:pPr>
              <w:pStyle w:val="NormalWeb"/>
              <w:numPr>
                <w:ilvl w:val="0"/>
                <w:numId w:val="3"/>
              </w:numPr>
              <w:spacing w:line="312" w:lineRule="auto"/>
              <w:ind w:left="247" w:hanging="218"/>
              <w:jc w:val="both"/>
              <w:rPr>
                <w:color w:val="000000" w:themeColor="text1"/>
                <w:sz w:val="22"/>
                <w:szCs w:val="22"/>
                <w:lang w:val="en-JP" w:eastAsia="ja-JP" w:bidi="ar-SA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lastRenderedPageBreak/>
              <w:t>Promote</w:t>
            </w:r>
            <w:r w:rsidRPr="00BB6C90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 w:rsidRPr="00BB6C90">
              <w:rPr>
                <w:color w:val="000000" w:themeColor="text1"/>
                <w:sz w:val="22"/>
                <w:szCs w:val="22"/>
              </w:rPr>
              <w:t xml:space="preserve"> EbA programs in existing local plans</w:t>
            </w:r>
          </w:p>
        </w:tc>
        <w:tc>
          <w:tcPr>
            <w:tcW w:w="2481" w:type="dxa"/>
          </w:tcPr>
          <w:p w14:paraId="286DE1AF" w14:textId="77777777" w:rsidR="00DC4A2A" w:rsidRPr="00BB6C90" w:rsidRDefault="00DC4A2A" w:rsidP="00F90436">
            <w:pPr>
              <w:pStyle w:val="ListParagraph"/>
              <w:numPr>
                <w:ilvl w:val="0"/>
                <w:numId w:val="3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Suggests adopting climate adaptation technologies in the design of urban infrastructures, applying green 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settlement </w:t>
            </w:r>
            <w:proofErr w:type="gramStart"/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ncepts</w:t>
            </w:r>
            <w:proofErr w:type="gramEnd"/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nd tailoring local land use plans to cope with climate risks    </w:t>
            </w:r>
          </w:p>
        </w:tc>
        <w:tc>
          <w:tcPr>
            <w:tcW w:w="3533" w:type="dxa"/>
          </w:tcPr>
          <w:p w14:paraId="1A77C28E" w14:textId="77777777" w:rsidR="00DC4A2A" w:rsidRPr="00BB6C90" w:rsidRDefault="00DC4A2A" w:rsidP="00B6236E">
            <w:pPr>
              <w:pStyle w:val="ListParagraph"/>
              <w:numPr>
                <w:ilvl w:val="0"/>
                <w:numId w:val="3"/>
              </w:num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Need to provide details into how EbA can be leveraged to facilitate the integration of climate change adaptation and disaster risk reduction and management (Eco-DRR exploration is required)  </w:t>
            </w:r>
          </w:p>
        </w:tc>
      </w:tr>
      <w:tr w:rsidR="00BB6C90" w:rsidRPr="00BB6C90" w14:paraId="61970DDB" w14:textId="77777777" w:rsidTr="009A6695">
        <w:trPr>
          <w:trHeight w:val="1134"/>
        </w:trPr>
        <w:tc>
          <w:tcPr>
            <w:tcW w:w="874" w:type="dxa"/>
          </w:tcPr>
          <w:p w14:paraId="72F8EC53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4. </w:t>
            </w:r>
          </w:p>
        </w:tc>
        <w:tc>
          <w:tcPr>
            <w:tcW w:w="2457" w:type="dxa"/>
          </w:tcPr>
          <w:p w14:paraId="528F2828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tional Adaptation Plan (NAP) 2021-2050</w:t>
            </w:r>
          </w:p>
        </w:tc>
        <w:tc>
          <w:tcPr>
            <w:tcW w:w="3605" w:type="dxa"/>
          </w:tcPr>
          <w:p w14:paraId="02827104" w14:textId="77777777" w:rsidR="005F1923" w:rsidRPr="005F1923" w:rsidRDefault="00F70B43" w:rsidP="00F90436">
            <w:pPr>
              <w:pStyle w:val="ListParagraph"/>
              <w:numPr>
                <w:ilvl w:val="0"/>
                <w:numId w:val="5"/>
              </w:numPr>
              <w:tabs>
                <w:tab w:val="left" w:pos="1701"/>
                <w:tab w:val="left" w:pos="3402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ioritizes ecosystem integrity as a core principle, promoting nature-based solutions. </w:t>
            </w:r>
          </w:p>
          <w:p w14:paraId="1B7E4552" w14:textId="77A14FE1" w:rsidR="00DC4A2A" w:rsidRPr="00BB6C90" w:rsidRDefault="00F70B43" w:rsidP="00F90436">
            <w:pPr>
              <w:pStyle w:val="ListParagraph"/>
              <w:numPr>
                <w:ilvl w:val="0"/>
                <w:numId w:val="5"/>
              </w:numPr>
              <w:tabs>
                <w:tab w:val="left" w:pos="1701"/>
                <w:tab w:val="left" w:pos="3402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phasizes adaptation programs for forests, biodiversity, and watershed conservation to secure and enhance ecosystem services.</w:t>
            </w:r>
          </w:p>
        </w:tc>
        <w:tc>
          <w:tcPr>
            <w:tcW w:w="2481" w:type="dxa"/>
          </w:tcPr>
          <w:p w14:paraId="56360FEA" w14:textId="3FA767B0" w:rsidR="00DC4A2A" w:rsidRPr="00F90436" w:rsidRDefault="00DC4A2A" w:rsidP="00F90436">
            <w:pPr>
              <w:pStyle w:val="NormalWeb"/>
              <w:numPr>
                <w:ilvl w:val="0"/>
                <w:numId w:val="5"/>
              </w:numPr>
              <w:spacing w:line="312" w:lineRule="auto"/>
              <w:ind w:left="178" w:hanging="178"/>
              <w:jc w:val="both"/>
              <w:rPr>
                <w:color w:val="000000" w:themeColor="text1"/>
                <w:sz w:val="22"/>
                <w:szCs w:val="22"/>
                <w:lang w:val="en-JP" w:eastAsia="ja-JP" w:bidi="ar-SA"/>
              </w:rPr>
            </w:pPr>
            <w:r w:rsidRPr="00BB6C90">
              <w:rPr>
                <w:color w:val="000000" w:themeColor="text1"/>
                <w:sz w:val="22"/>
                <w:szCs w:val="22"/>
                <w:lang w:val="en-US"/>
              </w:rPr>
              <w:t xml:space="preserve">Recommends </w:t>
            </w:r>
            <w:r w:rsidR="00F70B43" w:rsidRPr="00BB6C90">
              <w:rPr>
                <w:color w:val="000000" w:themeColor="text1"/>
                <w:sz w:val="22"/>
                <w:szCs w:val="22"/>
              </w:rPr>
              <w:t>integrated urban models for climate resilience through nature-based solutions but lacks concrete actions in project implementation.</w:t>
            </w:r>
          </w:p>
        </w:tc>
        <w:tc>
          <w:tcPr>
            <w:tcW w:w="3533" w:type="dxa"/>
          </w:tcPr>
          <w:p w14:paraId="730D5587" w14:textId="77777777" w:rsidR="00DC4A2A" w:rsidRPr="00BB6C90" w:rsidRDefault="00DC4A2A" w:rsidP="00B6236E">
            <w:pPr>
              <w:pStyle w:val="ListParagraph"/>
              <w:numPr>
                <w:ilvl w:val="0"/>
                <w:numId w:val="5"/>
              </w:num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lucidate the nature-based solutions that will be applied to deal with climate-related hazards and how they will be made feasible and operationalized   </w:t>
            </w:r>
          </w:p>
        </w:tc>
      </w:tr>
      <w:tr w:rsidR="00BB6C90" w:rsidRPr="00BB6C90" w14:paraId="54191FA6" w14:textId="77777777" w:rsidTr="009A6695">
        <w:trPr>
          <w:trHeight w:val="1134"/>
        </w:trPr>
        <w:tc>
          <w:tcPr>
            <w:tcW w:w="874" w:type="dxa"/>
          </w:tcPr>
          <w:p w14:paraId="7AFB8776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5. </w:t>
            </w:r>
          </w:p>
        </w:tc>
        <w:tc>
          <w:tcPr>
            <w:tcW w:w="2457" w:type="dxa"/>
          </w:tcPr>
          <w:p w14:paraId="1E88B234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tional Urban Policy (NUP) 2007</w:t>
            </w:r>
          </w:p>
        </w:tc>
        <w:tc>
          <w:tcPr>
            <w:tcW w:w="6086" w:type="dxa"/>
            <w:gridSpan w:val="2"/>
          </w:tcPr>
          <w:p w14:paraId="331A807D" w14:textId="31A995FA" w:rsidR="00DC4A2A" w:rsidRPr="00BB6C90" w:rsidRDefault="00DC4A2A" w:rsidP="00F90436">
            <w:pPr>
              <w:pStyle w:val="ListParagraph"/>
              <w:numPr>
                <w:ilvl w:val="0"/>
                <w:numId w:val="6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bookmarkStart w:id="0" w:name="OLE_LINK1"/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ndorses protecting and sustainably utilizing natural resources comprising of rivers, streams, watershed areas and forest areas and rainwater harvesting</w:t>
            </w:r>
            <w:bookmarkEnd w:id="0"/>
            <w:r w:rsidR="00F70B43"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without addressing climate change impacts</w:t>
            </w:r>
          </w:p>
        </w:tc>
        <w:tc>
          <w:tcPr>
            <w:tcW w:w="3533" w:type="dxa"/>
          </w:tcPr>
          <w:p w14:paraId="1AC008AA" w14:textId="3565BBE2" w:rsidR="00DC4A2A" w:rsidRPr="00BB6C90" w:rsidRDefault="00F70B43" w:rsidP="00B6236E">
            <w:pPr>
              <w:pStyle w:val="ListParagraph"/>
              <w:numPr>
                <w:ilvl w:val="0"/>
                <w:numId w:val="6"/>
              </w:num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is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on needed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recognize urban ecosystem services, enhance tailored EbA measures for urban climate hazards, align with urban plans, and amplify overall policy and planning effectiveness.</w:t>
            </w:r>
          </w:p>
        </w:tc>
      </w:tr>
      <w:tr w:rsidR="00BB6C90" w:rsidRPr="00BB6C90" w14:paraId="6FF73092" w14:textId="77777777" w:rsidTr="009A6695">
        <w:trPr>
          <w:trHeight w:val="1134"/>
        </w:trPr>
        <w:tc>
          <w:tcPr>
            <w:tcW w:w="874" w:type="dxa"/>
          </w:tcPr>
          <w:p w14:paraId="62DFFE7E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6. </w:t>
            </w:r>
          </w:p>
        </w:tc>
        <w:tc>
          <w:tcPr>
            <w:tcW w:w="2457" w:type="dxa"/>
          </w:tcPr>
          <w:p w14:paraId="463303C9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tional Urban Development Strategy (NUDS) 2016</w:t>
            </w:r>
          </w:p>
        </w:tc>
        <w:tc>
          <w:tcPr>
            <w:tcW w:w="6086" w:type="dxa"/>
            <w:gridSpan w:val="2"/>
          </w:tcPr>
          <w:p w14:paraId="420E11BC" w14:textId="77777777" w:rsidR="005F1923" w:rsidRPr="005F1923" w:rsidRDefault="00F70B43" w:rsidP="00F90436">
            <w:pPr>
              <w:pStyle w:val="NormalWeb"/>
              <w:numPr>
                <w:ilvl w:val="0"/>
                <w:numId w:val="7"/>
              </w:numPr>
              <w:spacing w:line="312" w:lineRule="auto"/>
              <w:ind w:left="178" w:hanging="178"/>
              <w:jc w:val="both"/>
              <w:rPr>
                <w:color w:val="000000" w:themeColor="text1"/>
                <w:sz w:val="22"/>
                <w:szCs w:val="22"/>
                <w:lang w:val="en-JP" w:eastAsia="ja-JP" w:bidi="ar-SA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Prioritizes greening cities for sustainable urban development.</w:t>
            </w:r>
          </w:p>
          <w:p w14:paraId="5F2EB8F9" w14:textId="7A44F23D" w:rsidR="00DC4A2A" w:rsidRPr="00BB6C90" w:rsidRDefault="00F70B43" w:rsidP="00F90436">
            <w:pPr>
              <w:pStyle w:val="NormalWeb"/>
              <w:numPr>
                <w:ilvl w:val="0"/>
                <w:numId w:val="7"/>
              </w:numPr>
              <w:spacing w:line="312" w:lineRule="auto"/>
              <w:ind w:left="178" w:hanging="178"/>
              <w:jc w:val="both"/>
              <w:rPr>
                <w:color w:val="000000" w:themeColor="text1"/>
                <w:sz w:val="22"/>
                <w:szCs w:val="22"/>
                <w:lang w:val="en-JP" w:eastAsia="ja-JP" w:bidi="ar-SA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Includes numerous EbA measures for green and blue infrastructure, such as open spaces, water protection, rainwater harvesting, eco-friendly construction, and urban forest promotion. However, lacks specific implementation measures.</w:t>
            </w:r>
          </w:p>
        </w:tc>
        <w:tc>
          <w:tcPr>
            <w:tcW w:w="3533" w:type="dxa"/>
          </w:tcPr>
          <w:p w14:paraId="1E7B018D" w14:textId="218AD068" w:rsidR="00DC4A2A" w:rsidRPr="00BB6C90" w:rsidRDefault="00F70110" w:rsidP="00B6236E">
            <w:pPr>
              <w:pStyle w:val="ListParagraph"/>
              <w:numPr>
                <w:ilvl w:val="0"/>
                <w:numId w:val="7"/>
              </w:num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aft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 concise blueprint for implementing set goals and strategies to achieve tangible outputs and outcomes.</w:t>
            </w:r>
          </w:p>
        </w:tc>
      </w:tr>
      <w:tr w:rsidR="00BB6C90" w:rsidRPr="00BB6C90" w14:paraId="7BF33A37" w14:textId="77777777" w:rsidTr="009A6695">
        <w:trPr>
          <w:trHeight w:val="1134"/>
        </w:trPr>
        <w:tc>
          <w:tcPr>
            <w:tcW w:w="874" w:type="dxa"/>
          </w:tcPr>
          <w:p w14:paraId="790F53A3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7. </w:t>
            </w:r>
          </w:p>
        </w:tc>
        <w:tc>
          <w:tcPr>
            <w:tcW w:w="2457" w:type="dxa"/>
          </w:tcPr>
          <w:p w14:paraId="5C088521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Vision 2035 and Beyond: 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20 years Strategic Development Master 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 xml:space="preserve">Plan (SDMP) 2015-2035 for Kathmandu Valley </w:t>
            </w:r>
          </w:p>
        </w:tc>
        <w:tc>
          <w:tcPr>
            <w:tcW w:w="6086" w:type="dxa"/>
            <w:gridSpan w:val="2"/>
          </w:tcPr>
          <w:p w14:paraId="4DE83900" w14:textId="6413C3DA" w:rsidR="00DC4A2A" w:rsidRPr="00BB6C90" w:rsidRDefault="00F70110" w:rsidP="00F90436">
            <w:pPr>
              <w:pStyle w:val="ListParagraph"/>
              <w:numPr>
                <w:ilvl w:val="0"/>
                <w:numId w:val="8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ncompasses diverse urban EbA measures</w:t>
            </w:r>
            <w:r w:rsidR="005F19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ut 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implementation lacks clarity, with the operational plan pending development.</w:t>
            </w:r>
          </w:p>
        </w:tc>
        <w:tc>
          <w:tcPr>
            <w:tcW w:w="3533" w:type="dxa"/>
          </w:tcPr>
          <w:p w14:paraId="60DF920F" w14:textId="654D610D" w:rsidR="00DC4A2A" w:rsidRPr="00BB6C90" w:rsidRDefault="00F70110" w:rsidP="00B6236E">
            <w:pPr>
              <w:pStyle w:val="ListParagraph"/>
              <w:numPr>
                <w:ilvl w:val="0"/>
                <w:numId w:val="8"/>
              </w:num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ioritize expediting the operational plan formulation </w:t>
            </w:r>
          </w:p>
        </w:tc>
      </w:tr>
      <w:tr w:rsidR="00BB6C90" w:rsidRPr="00BB6C90" w14:paraId="3F7D49BD" w14:textId="77777777" w:rsidTr="009A6695">
        <w:trPr>
          <w:trHeight w:val="1134"/>
        </w:trPr>
        <w:tc>
          <w:tcPr>
            <w:tcW w:w="874" w:type="dxa"/>
          </w:tcPr>
          <w:p w14:paraId="3D0D37FB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8. </w:t>
            </w:r>
          </w:p>
        </w:tc>
        <w:tc>
          <w:tcPr>
            <w:tcW w:w="2457" w:type="dxa"/>
          </w:tcPr>
          <w:p w14:paraId="3F297685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isk Sensitive Land Use Plan of Kathmandu Valley (RSLUP) 2016</w:t>
            </w:r>
          </w:p>
        </w:tc>
        <w:tc>
          <w:tcPr>
            <w:tcW w:w="6086" w:type="dxa"/>
            <w:gridSpan w:val="2"/>
          </w:tcPr>
          <w:p w14:paraId="634A289F" w14:textId="77777777" w:rsidR="00477ADE" w:rsidRPr="00BB6C90" w:rsidRDefault="00477ADE" w:rsidP="00F90436">
            <w:pPr>
              <w:pStyle w:val="ListParagraph"/>
              <w:numPr>
                <w:ilvl w:val="0"/>
                <w:numId w:val="4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cknowledges the expansion of Risk-Sensitive Land Use Planning to include Eco-DRR. </w:t>
            </w:r>
          </w:p>
          <w:p w14:paraId="0F885307" w14:textId="64912E46" w:rsidR="00DC4A2A" w:rsidRPr="00BB6C90" w:rsidRDefault="00477ADE" w:rsidP="00F90436">
            <w:pPr>
              <w:pStyle w:val="ListParagraph"/>
              <w:numPr>
                <w:ilvl w:val="0"/>
                <w:numId w:val="4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lights EbA measures for flood control and stormwater runoff but lacks provisions for reducing the urban heat island effect and an implementation plan </w:t>
            </w:r>
          </w:p>
        </w:tc>
        <w:tc>
          <w:tcPr>
            <w:tcW w:w="3533" w:type="dxa"/>
          </w:tcPr>
          <w:p w14:paraId="7BE5F1E1" w14:textId="28A75CFF" w:rsidR="00DC4A2A" w:rsidRPr="00F90436" w:rsidRDefault="00477ADE" w:rsidP="00B6236E">
            <w:pPr>
              <w:pStyle w:val="NormalWeb"/>
              <w:numPr>
                <w:ilvl w:val="0"/>
                <w:numId w:val="4"/>
              </w:numPr>
              <w:spacing w:line="312" w:lineRule="auto"/>
              <w:ind w:left="391"/>
              <w:jc w:val="both"/>
              <w:rPr>
                <w:color w:val="000000" w:themeColor="text1"/>
                <w:sz w:val="22"/>
                <w:szCs w:val="22"/>
                <w:lang w:val="en-JP" w:eastAsia="ja-JP" w:bidi="ar-SA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Introduce temperature regulation measures and elaborate on the practical enforcement approach for the specified actions.</w:t>
            </w:r>
          </w:p>
        </w:tc>
      </w:tr>
      <w:tr w:rsidR="00BB6C90" w:rsidRPr="00BB6C90" w14:paraId="07FD2F6A" w14:textId="77777777" w:rsidTr="009A6695">
        <w:trPr>
          <w:trHeight w:val="1134"/>
        </w:trPr>
        <w:tc>
          <w:tcPr>
            <w:tcW w:w="874" w:type="dxa"/>
          </w:tcPr>
          <w:p w14:paraId="44829B05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9. </w:t>
            </w:r>
          </w:p>
        </w:tc>
        <w:tc>
          <w:tcPr>
            <w:tcW w:w="2457" w:type="dxa"/>
          </w:tcPr>
          <w:p w14:paraId="6181F3F8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tional Land Use Policy (NLUP) 2015</w:t>
            </w:r>
          </w:p>
          <w:p w14:paraId="5179532D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86" w:type="dxa"/>
            <w:gridSpan w:val="2"/>
          </w:tcPr>
          <w:p w14:paraId="55BC0328" w14:textId="7CD6A1D1" w:rsidR="00DB6ACA" w:rsidRPr="00BB6C90" w:rsidRDefault="00DB6ACA" w:rsidP="00F90436">
            <w:pPr>
              <w:pStyle w:val="ListParagraph"/>
              <w:numPr>
                <w:ilvl w:val="0"/>
                <w:numId w:val="9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rporates greener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y, green belts and open spaces 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o urban setting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 and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ligns with land use plans and Building Code. </w:t>
            </w:r>
          </w:p>
          <w:p w14:paraId="3678B645" w14:textId="7D58E0FB" w:rsidR="00DC4A2A" w:rsidRPr="00BB6C90" w:rsidRDefault="00DB6ACA" w:rsidP="00F90436">
            <w:pPr>
              <w:pStyle w:val="ListParagraph"/>
              <w:numPr>
                <w:ilvl w:val="0"/>
                <w:numId w:val="9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ports sustainable urbanization and ecosystem conservation, optimizing land and resource use.</w:t>
            </w:r>
          </w:p>
        </w:tc>
        <w:tc>
          <w:tcPr>
            <w:tcW w:w="3533" w:type="dxa"/>
          </w:tcPr>
          <w:p w14:paraId="11DDE093" w14:textId="48FE990A" w:rsidR="00DC4A2A" w:rsidRPr="00BB6C90" w:rsidRDefault="00DB6ACA" w:rsidP="00B6236E">
            <w:pPr>
              <w:pStyle w:val="ListParagraph"/>
              <w:numPr>
                <w:ilvl w:val="0"/>
                <w:numId w:val="4"/>
              </w:num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eate an intersectoral mechanism to foster cooperation among different line ministries, preventing silos and duplication of efforts</w:t>
            </w:r>
          </w:p>
        </w:tc>
      </w:tr>
      <w:tr w:rsidR="00BB6C90" w:rsidRPr="00BB6C90" w14:paraId="187F027D" w14:textId="77777777" w:rsidTr="009A6695">
        <w:trPr>
          <w:trHeight w:val="1134"/>
        </w:trPr>
        <w:tc>
          <w:tcPr>
            <w:tcW w:w="874" w:type="dxa"/>
          </w:tcPr>
          <w:p w14:paraId="171097FA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0. </w:t>
            </w:r>
          </w:p>
        </w:tc>
        <w:tc>
          <w:tcPr>
            <w:tcW w:w="2457" w:type="dxa"/>
          </w:tcPr>
          <w:p w14:paraId="72A31A93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aster Risk Reduction National Strategic Action Plan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DRRNSAP)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8-2030</w:t>
            </w:r>
          </w:p>
        </w:tc>
        <w:tc>
          <w:tcPr>
            <w:tcW w:w="3605" w:type="dxa"/>
          </w:tcPr>
          <w:p w14:paraId="2EDB8297" w14:textId="77777777" w:rsidR="00DB6ACA" w:rsidRPr="00BB6C90" w:rsidRDefault="00DB6ACA" w:rsidP="00F90436">
            <w:pPr>
              <w:pStyle w:val="ListParagraph"/>
              <w:numPr>
                <w:ilvl w:val="0"/>
                <w:numId w:val="10"/>
              </w:numPr>
              <w:tabs>
                <w:tab w:val="left" w:pos="1701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ndorses 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ignment between disaster risk reduction, climate adaptation, and environmental management. </w:t>
            </w:r>
          </w:p>
          <w:p w14:paraId="763F618D" w14:textId="48B04F35" w:rsidR="00DC4A2A" w:rsidRPr="00BB6C90" w:rsidRDefault="00DB6ACA" w:rsidP="00F90436">
            <w:pPr>
              <w:pStyle w:val="ListParagraph"/>
              <w:numPr>
                <w:ilvl w:val="0"/>
                <w:numId w:val="10"/>
              </w:numPr>
              <w:tabs>
                <w:tab w:val="left" w:pos="1701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lls for an Eco-DRR and Management Fund at all levels but lacks specifics on local-level channelization.</w:t>
            </w:r>
          </w:p>
        </w:tc>
        <w:tc>
          <w:tcPr>
            <w:tcW w:w="2481" w:type="dxa"/>
          </w:tcPr>
          <w:p w14:paraId="788E4A7E" w14:textId="723320EC" w:rsidR="00DC4A2A" w:rsidRPr="00BB6C90" w:rsidRDefault="00DB6ACA" w:rsidP="00F90436">
            <w:pPr>
              <w:pStyle w:val="ListParagraph"/>
              <w:numPr>
                <w:ilvl w:val="0"/>
                <w:numId w:val="10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volves creating guidelines for urban disaster risk reduction using </w:t>
            </w:r>
            <w:r w:rsidR="005F19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en </w:t>
            </w:r>
            <w:r w:rsidR="005F19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frastructure and </w:t>
            </w:r>
            <w:r w:rsidR="005F192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bA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533" w:type="dxa"/>
          </w:tcPr>
          <w:p w14:paraId="5D09E68F" w14:textId="77777777" w:rsidR="00DB6ACA" w:rsidRPr="00BB6C90" w:rsidRDefault="00DB6ACA" w:rsidP="00B6236E">
            <w:pPr>
              <w:pStyle w:val="NormalWeb"/>
              <w:numPr>
                <w:ilvl w:val="0"/>
                <w:numId w:val="4"/>
              </w:numPr>
              <w:spacing w:line="312" w:lineRule="auto"/>
              <w:ind w:left="391"/>
              <w:jc w:val="both"/>
              <w:rPr>
                <w:color w:val="000000" w:themeColor="text1"/>
                <w:sz w:val="22"/>
                <w:szCs w:val="22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 xml:space="preserve">Specify how Eco-DRR will contribute to urban climate adaptation efforts. </w:t>
            </w:r>
          </w:p>
          <w:p w14:paraId="607DA646" w14:textId="1D6F973E" w:rsidR="00DB6ACA" w:rsidRPr="00BB6C90" w:rsidRDefault="00DB6ACA" w:rsidP="00B6236E">
            <w:pPr>
              <w:pStyle w:val="NormalWeb"/>
              <w:numPr>
                <w:ilvl w:val="0"/>
                <w:numId w:val="4"/>
              </w:numPr>
              <w:spacing w:line="312" w:lineRule="auto"/>
              <w:ind w:left="391"/>
              <w:jc w:val="both"/>
              <w:rPr>
                <w:color w:val="000000" w:themeColor="text1"/>
                <w:sz w:val="22"/>
                <w:szCs w:val="22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Clarify measures, resource procurement, and mobilization plans for implementation.</w:t>
            </w:r>
          </w:p>
          <w:p w14:paraId="05CCAFC0" w14:textId="4482943C" w:rsidR="00DC4A2A" w:rsidRPr="00BB6C90" w:rsidRDefault="00DC4A2A" w:rsidP="005F1923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B6C90" w:rsidRPr="00BB6C90" w14:paraId="5BC2C5D4" w14:textId="77777777" w:rsidTr="009A6695">
        <w:trPr>
          <w:trHeight w:val="1134"/>
        </w:trPr>
        <w:tc>
          <w:tcPr>
            <w:tcW w:w="874" w:type="dxa"/>
          </w:tcPr>
          <w:p w14:paraId="5B8F2F8E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1. </w:t>
            </w:r>
          </w:p>
        </w:tc>
        <w:tc>
          <w:tcPr>
            <w:tcW w:w="2457" w:type="dxa"/>
          </w:tcPr>
          <w:p w14:paraId="1F2032A1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tional Biodiversity Strategy and Action Plan (NBSAP) 2014-2020</w:t>
            </w:r>
          </w:p>
        </w:tc>
        <w:tc>
          <w:tcPr>
            <w:tcW w:w="3605" w:type="dxa"/>
          </w:tcPr>
          <w:p w14:paraId="30DC2C03" w14:textId="77777777" w:rsidR="00DB6ACA" w:rsidRPr="00BB6C90" w:rsidRDefault="00DB6ACA" w:rsidP="00F90436">
            <w:pPr>
              <w:pStyle w:val="ListParagraph"/>
              <w:numPr>
                <w:ilvl w:val="0"/>
                <w:numId w:val="11"/>
              </w:numPr>
              <w:tabs>
                <w:tab w:val="left" w:pos="1701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cognizes biodiversity services as cost-effective climate adaptation measures. Strategies include conserving landscapes, employing suitable land practices, and 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developing EbA programs for biodiversity conservation. </w:t>
            </w:r>
          </w:p>
          <w:p w14:paraId="31430E60" w14:textId="20C7ED02" w:rsidR="00DC4A2A" w:rsidRPr="00BB6C90" w:rsidRDefault="00DB6ACA" w:rsidP="00F90436">
            <w:pPr>
              <w:pStyle w:val="ListParagraph"/>
              <w:numPr>
                <w:ilvl w:val="0"/>
                <w:numId w:val="11"/>
              </w:numPr>
              <w:tabs>
                <w:tab w:val="left" w:pos="1701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poses allocating a budget for EbA under climate change funding.</w:t>
            </w:r>
          </w:p>
        </w:tc>
        <w:tc>
          <w:tcPr>
            <w:tcW w:w="2481" w:type="dxa"/>
          </w:tcPr>
          <w:p w14:paraId="748B4214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N/A</w:t>
            </w:r>
          </w:p>
        </w:tc>
        <w:tc>
          <w:tcPr>
            <w:tcW w:w="3533" w:type="dxa"/>
          </w:tcPr>
          <w:p w14:paraId="0E9418F9" w14:textId="77777777" w:rsidR="00DB6ACA" w:rsidRPr="00BB6C90" w:rsidRDefault="00DB6ACA" w:rsidP="00B6236E">
            <w:pPr>
              <w:pStyle w:val="NormalWeb"/>
              <w:numPr>
                <w:ilvl w:val="0"/>
                <w:numId w:val="12"/>
              </w:numPr>
              <w:spacing w:line="312" w:lineRule="auto"/>
              <w:ind w:left="391"/>
              <w:jc w:val="both"/>
              <w:rPr>
                <w:color w:val="000000" w:themeColor="text1"/>
                <w:sz w:val="22"/>
                <w:szCs w:val="22"/>
                <w:lang w:val="en-JP" w:eastAsia="ja-JP" w:bidi="ar-SA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 xml:space="preserve">Formulate strategies to conserve urban biodiversity for climate change. </w:t>
            </w:r>
          </w:p>
          <w:p w14:paraId="54183CCE" w14:textId="72785CFC" w:rsidR="00DB6ACA" w:rsidRPr="00BB6C90" w:rsidRDefault="00DB6ACA" w:rsidP="00B6236E">
            <w:pPr>
              <w:pStyle w:val="NormalWeb"/>
              <w:numPr>
                <w:ilvl w:val="0"/>
                <w:numId w:val="12"/>
              </w:numPr>
              <w:spacing w:line="312" w:lineRule="auto"/>
              <w:ind w:left="391"/>
              <w:jc w:val="both"/>
              <w:rPr>
                <w:color w:val="000000" w:themeColor="text1"/>
                <w:sz w:val="22"/>
                <w:szCs w:val="22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Develop funding mechanisms for EbA projects.</w:t>
            </w:r>
          </w:p>
          <w:p w14:paraId="40E18ABF" w14:textId="77777777" w:rsidR="00DB6ACA" w:rsidRPr="00BB6C90" w:rsidRDefault="00DB6ACA" w:rsidP="00B6236E">
            <w:pPr>
              <w:pStyle w:val="NormalWeb"/>
              <w:spacing w:line="312" w:lineRule="auto"/>
              <w:ind w:left="391"/>
              <w:jc w:val="both"/>
              <w:rPr>
                <w:color w:val="000000" w:themeColor="text1"/>
                <w:sz w:val="22"/>
                <w:szCs w:val="22"/>
              </w:rPr>
            </w:pPr>
          </w:p>
          <w:p w14:paraId="1D72E4DD" w14:textId="158CC2C2" w:rsidR="00DC4A2A" w:rsidRPr="00BB6C90" w:rsidRDefault="00DC4A2A" w:rsidP="00B6236E">
            <w:p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B6C90" w:rsidRPr="00BB6C90" w14:paraId="1186CA45" w14:textId="77777777" w:rsidTr="009A6695">
        <w:trPr>
          <w:trHeight w:val="1134"/>
        </w:trPr>
        <w:tc>
          <w:tcPr>
            <w:tcW w:w="874" w:type="dxa"/>
          </w:tcPr>
          <w:p w14:paraId="5A2C4429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12. </w:t>
            </w:r>
          </w:p>
        </w:tc>
        <w:tc>
          <w:tcPr>
            <w:tcW w:w="2457" w:type="dxa"/>
          </w:tcPr>
          <w:p w14:paraId="6F3FB32E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ational Environment Policy (NEP) 2019</w:t>
            </w:r>
          </w:p>
        </w:tc>
        <w:tc>
          <w:tcPr>
            <w:tcW w:w="3605" w:type="dxa"/>
          </w:tcPr>
          <w:p w14:paraId="79C9E731" w14:textId="3AEA4946" w:rsidR="00DC4A2A" w:rsidRPr="00F90436" w:rsidRDefault="00E13E9F" w:rsidP="00F90436">
            <w:pPr>
              <w:pStyle w:val="NormalWeb"/>
              <w:numPr>
                <w:ilvl w:val="0"/>
                <w:numId w:val="13"/>
              </w:numPr>
              <w:spacing w:line="312" w:lineRule="auto"/>
              <w:ind w:left="247" w:hanging="218"/>
              <w:jc w:val="both"/>
              <w:rPr>
                <w:color w:val="000000" w:themeColor="text1"/>
                <w:sz w:val="22"/>
                <w:szCs w:val="22"/>
                <w:lang w:val="en-JP" w:eastAsia="ja-JP" w:bidi="ar-SA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Promotes ecosystem protection, sustainable resource management, rainwater harvesting, strategic tree planting along roads and rivers, and ecosystem restoration.</w:t>
            </w:r>
          </w:p>
        </w:tc>
        <w:tc>
          <w:tcPr>
            <w:tcW w:w="2481" w:type="dxa"/>
          </w:tcPr>
          <w:p w14:paraId="51B729D4" w14:textId="77777777" w:rsidR="00DC4A2A" w:rsidRPr="00BB6C90" w:rsidRDefault="00DC4A2A" w:rsidP="00F90436">
            <w:pPr>
              <w:pStyle w:val="ListParagraph"/>
              <w:numPr>
                <w:ilvl w:val="0"/>
                <w:numId w:val="13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ntion of urban EbA is limited to developing parks and increasing greenery</w:t>
            </w:r>
          </w:p>
        </w:tc>
        <w:tc>
          <w:tcPr>
            <w:tcW w:w="3533" w:type="dxa"/>
          </w:tcPr>
          <w:p w14:paraId="7ACC7A8F" w14:textId="1DA4F588" w:rsidR="00DC4A2A" w:rsidRPr="00BB6C90" w:rsidRDefault="00E13E9F" w:rsidP="00B6236E">
            <w:pPr>
              <w:pStyle w:val="ListParagraph"/>
              <w:numPr>
                <w:ilvl w:val="0"/>
                <w:numId w:val="13"/>
              </w:num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lude urban environment, enhance green and blue infrastructure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</w:t>
            </w: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mphasize their role in addressing climate change.</w:t>
            </w:r>
          </w:p>
        </w:tc>
      </w:tr>
      <w:tr w:rsidR="00BB6C90" w:rsidRPr="00BB6C90" w14:paraId="0576B3AA" w14:textId="77777777" w:rsidTr="009A6695">
        <w:trPr>
          <w:trHeight w:val="1134"/>
        </w:trPr>
        <w:tc>
          <w:tcPr>
            <w:tcW w:w="874" w:type="dxa"/>
          </w:tcPr>
          <w:p w14:paraId="7B0A7861" w14:textId="77777777" w:rsidR="009A6695" w:rsidRPr="00BB6C90" w:rsidRDefault="009A6695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.</w:t>
            </w:r>
          </w:p>
        </w:tc>
        <w:tc>
          <w:tcPr>
            <w:tcW w:w="2457" w:type="dxa"/>
          </w:tcPr>
          <w:p w14:paraId="5BB90DBC" w14:textId="77777777" w:rsidR="009A6695" w:rsidRPr="00BB6C90" w:rsidRDefault="009A6695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orest Sector Strategy (FSS) 2016-2025</w:t>
            </w:r>
          </w:p>
          <w:p w14:paraId="6550BFBC" w14:textId="77777777" w:rsidR="009A6695" w:rsidRPr="00BB6C90" w:rsidRDefault="009A6695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605" w:type="dxa"/>
          </w:tcPr>
          <w:p w14:paraId="4FDEE113" w14:textId="39530565" w:rsidR="009A6695" w:rsidRPr="00BB6C90" w:rsidRDefault="009A6695" w:rsidP="00F90436">
            <w:pPr>
              <w:pStyle w:val="NormalWeb"/>
              <w:numPr>
                <w:ilvl w:val="0"/>
                <w:numId w:val="14"/>
              </w:numPr>
              <w:spacing w:line="312" w:lineRule="auto"/>
              <w:ind w:left="247" w:hanging="218"/>
              <w:jc w:val="both"/>
              <w:rPr>
                <w:color w:val="000000" w:themeColor="text1"/>
                <w:sz w:val="22"/>
                <w:szCs w:val="22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Recognizes forests and watersheds for climate adaptation, emphasizing interventions like landscape approaches and sustainable management</w:t>
            </w:r>
            <w:r w:rsidRPr="00BB6C90">
              <w:rPr>
                <w:color w:val="000000" w:themeColor="text1"/>
                <w:sz w:val="22"/>
                <w:szCs w:val="22"/>
                <w:lang w:val="en-US"/>
              </w:rPr>
              <w:t>, with a</w:t>
            </w:r>
            <w:r w:rsidRPr="00BB6C90">
              <w:rPr>
                <w:color w:val="000000" w:themeColor="text1"/>
                <w:sz w:val="22"/>
                <w:szCs w:val="22"/>
              </w:rPr>
              <w:t>im to mainstream ecosystem-based approaches by 2025.</w:t>
            </w:r>
          </w:p>
          <w:p w14:paraId="65D8725A" w14:textId="02E52EB6" w:rsidR="009A6695" w:rsidRPr="00BB6C90" w:rsidRDefault="009A6695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81" w:type="dxa"/>
          </w:tcPr>
          <w:p w14:paraId="2E4FD0E8" w14:textId="05038054" w:rsidR="009A6695" w:rsidRPr="00BB6C90" w:rsidRDefault="00BC6FF1" w:rsidP="00F90436">
            <w:pPr>
              <w:pStyle w:val="ListParagraph"/>
              <w:numPr>
                <w:ilvl w:val="0"/>
                <w:numId w:val="14"/>
              </w:numPr>
              <w:tabs>
                <w:tab w:val="left" w:pos="1701"/>
                <w:tab w:val="left" w:pos="3402"/>
              </w:tabs>
              <w:spacing w:line="312" w:lineRule="auto"/>
              <w:ind w:left="178" w:hanging="17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motes urban forestry integration into planning through legal provisions, fostering open spaces, tree planting for amenities, and recreational facilities for a safer, greener urban environment.</w:t>
            </w:r>
          </w:p>
        </w:tc>
        <w:tc>
          <w:tcPr>
            <w:tcW w:w="3533" w:type="dxa"/>
          </w:tcPr>
          <w:p w14:paraId="0CF519BD" w14:textId="77777777" w:rsidR="001A73DD" w:rsidRPr="00BB6C90" w:rsidRDefault="001A73DD" w:rsidP="00B6236E">
            <w:pPr>
              <w:pStyle w:val="NormalWeb"/>
              <w:numPr>
                <w:ilvl w:val="0"/>
                <w:numId w:val="14"/>
              </w:numPr>
              <w:spacing w:line="312" w:lineRule="auto"/>
              <w:ind w:left="391"/>
              <w:jc w:val="both"/>
              <w:rPr>
                <w:color w:val="000000" w:themeColor="text1"/>
                <w:sz w:val="22"/>
                <w:szCs w:val="22"/>
              </w:rPr>
            </w:pPr>
            <w:r w:rsidRPr="00BB6C90">
              <w:rPr>
                <w:color w:val="000000" w:themeColor="text1"/>
                <w:sz w:val="22"/>
                <w:szCs w:val="22"/>
              </w:rPr>
              <w:t>Ensure effective strategy implementation by providing well-defined details for operationalizing priority programs and themes.</w:t>
            </w:r>
          </w:p>
          <w:p w14:paraId="470E2A39" w14:textId="5B52A79D" w:rsidR="009A6695" w:rsidRPr="00BB6C90" w:rsidRDefault="009A6695" w:rsidP="00B6236E">
            <w:p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JP"/>
              </w:rPr>
            </w:pPr>
          </w:p>
        </w:tc>
      </w:tr>
      <w:tr w:rsidR="00BB6C90" w:rsidRPr="00BB6C90" w14:paraId="4B92B13E" w14:textId="77777777" w:rsidTr="009A6695">
        <w:trPr>
          <w:trHeight w:val="59"/>
        </w:trPr>
        <w:tc>
          <w:tcPr>
            <w:tcW w:w="874" w:type="dxa"/>
          </w:tcPr>
          <w:p w14:paraId="35D723E6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14. </w:t>
            </w:r>
          </w:p>
        </w:tc>
        <w:tc>
          <w:tcPr>
            <w:tcW w:w="2457" w:type="dxa"/>
          </w:tcPr>
          <w:p w14:paraId="19890FAA" w14:textId="77777777" w:rsidR="00DC4A2A" w:rsidRPr="00BB6C90" w:rsidRDefault="00DC4A2A" w:rsidP="00F90436">
            <w:pPr>
              <w:tabs>
                <w:tab w:val="left" w:pos="1701"/>
                <w:tab w:val="left" w:pos="3402"/>
              </w:tabs>
              <w:spacing w:line="312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ater Supply, Sanitation and Hygiene Sector Development Plan (WSSHSDP) 2016–2030</w:t>
            </w:r>
          </w:p>
        </w:tc>
        <w:tc>
          <w:tcPr>
            <w:tcW w:w="6086" w:type="dxa"/>
            <w:gridSpan w:val="2"/>
          </w:tcPr>
          <w:p w14:paraId="3A2AAFD2" w14:textId="199A767D" w:rsidR="00DC4A2A" w:rsidRPr="00BB6C90" w:rsidRDefault="001A73DD" w:rsidP="00F90436">
            <w:pPr>
              <w:pStyle w:val="ListParagraph"/>
              <w:numPr>
                <w:ilvl w:val="0"/>
                <w:numId w:val="15"/>
              </w:numPr>
              <w:tabs>
                <w:tab w:val="left" w:pos="1701"/>
                <w:tab w:val="left" w:pos="3402"/>
              </w:tabs>
              <w:spacing w:line="312" w:lineRule="auto"/>
              <w:ind w:left="247" w:hanging="218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ms to enhance water production by maintaining, protecting, and regenerating ecosystems. Involves measures like rainwater recharge, source protection, and a river health-monitoring program in the urban context.</w:t>
            </w:r>
          </w:p>
        </w:tc>
        <w:tc>
          <w:tcPr>
            <w:tcW w:w="3533" w:type="dxa"/>
          </w:tcPr>
          <w:p w14:paraId="12A7D492" w14:textId="30279D5B" w:rsidR="00DC4A2A" w:rsidRPr="00BB6C90" w:rsidRDefault="001A73DD" w:rsidP="00B6236E">
            <w:pPr>
              <w:pStyle w:val="ListParagraph"/>
              <w:numPr>
                <w:ilvl w:val="0"/>
                <w:numId w:val="15"/>
              </w:numPr>
              <w:tabs>
                <w:tab w:val="left" w:pos="1701"/>
                <w:tab w:val="left" w:pos="3402"/>
              </w:tabs>
              <w:spacing w:line="312" w:lineRule="auto"/>
              <w:ind w:left="391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B6C9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tablish inter-sectoral and interagency coordination mechanisms to amplify the benefits of strategic actions shared with other sectoral plans (forestry, biodiversity, etc.).</w:t>
            </w:r>
          </w:p>
        </w:tc>
      </w:tr>
    </w:tbl>
    <w:p w14:paraId="331C2FEF" w14:textId="77777777" w:rsidR="00DC4A2A" w:rsidRPr="00BB6C90" w:rsidRDefault="00DC4A2A" w:rsidP="00F90436">
      <w:pPr>
        <w:spacing w:line="312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DC4A2A" w:rsidRPr="00BB6C90" w:rsidSect="00C3670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61374"/>
    <w:multiLevelType w:val="hybridMultilevel"/>
    <w:tmpl w:val="E1504E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17246"/>
    <w:multiLevelType w:val="hybridMultilevel"/>
    <w:tmpl w:val="4D1A57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F4D9E"/>
    <w:multiLevelType w:val="hybridMultilevel"/>
    <w:tmpl w:val="E1AE7E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2D2466"/>
    <w:multiLevelType w:val="hybridMultilevel"/>
    <w:tmpl w:val="4D4024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B827C5"/>
    <w:multiLevelType w:val="hybridMultilevel"/>
    <w:tmpl w:val="3048A9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24E66"/>
    <w:multiLevelType w:val="hybridMultilevel"/>
    <w:tmpl w:val="F41695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A318E"/>
    <w:multiLevelType w:val="hybridMultilevel"/>
    <w:tmpl w:val="14C2AA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6B7BF3"/>
    <w:multiLevelType w:val="hybridMultilevel"/>
    <w:tmpl w:val="7D906B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F06C83"/>
    <w:multiLevelType w:val="hybridMultilevel"/>
    <w:tmpl w:val="5456D1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FA74AA"/>
    <w:multiLevelType w:val="hybridMultilevel"/>
    <w:tmpl w:val="9008FA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986571"/>
    <w:multiLevelType w:val="hybridMultilevel"/>
    <w:tmpl w:val="2182BA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8D32F0"/>
    <w:multiLevelType w:val="hybridMultilevel"/>
    <w:tmpl w:val="E9B442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D949F8"/>
    <w:multiLevelType w:val="hybridMultilevel"/>
    <w:tmpl w:val="E2DEE2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795A7E"/>
    <w:multiLevelType w:val="hybridMultilevel"/>
    <w:tmpl w:val="DCA40E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337864"/>
    <w:multiLevelType w:val="hybridMultilevel"/>
    <w:tmpl w:val="833055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28">
    <w:abstractNumId w:val="12"/>
  </w:num>
  <w:num w:numId="2" w16cid:durableId="1361853603">
    <w:abstractNumId w:val="0"/>
  </w:num>
  <w:num w:numId="3" w16cid:durableId="678507764">
    <w:abstractNumId w:val="14"/>
  </w:num>
  <w:num w:numId="4" w16cid:durableId="1148590025">
    <w:abstractNumId w:val="13"/>
  </w:num>
  <w:num w:numId="5" w16cid:durableId="762798973">
    <w:abstractNumId w:val="4"/>
  </w:num>
  <w:num w:numId="6" w16cid:durableId="1797409557">
    <w:abstractNumId w:val="9"/>
  </w:num>
  <w:num w:numId="7" w16cid:durableId="825168791">
    <w:abstractNumId w:val="10"/>
  </w:num>
  <w:num w:numId="8" w16cid:durableId="1948658130">
    <w:abstractNumId w:val="2"/>
  </w:num>
  <w:num w:numId="9" w16cid:durableId="1243563632">
    <w:abstractNumId w:val="3"/>
  </w:num>
  <w:num w:numId="10" w16cid:durableId="904409975">
    <w:abstractNumId w:val="6"/>
  </w:num>
  <w:num w:numId="11" w16cid:durableId="2102215461">
    <w:abstractNumId w:val="8"/>
  </w:num>
  <w:num w:numId="12" w16cid:durableId="357126095">
    <w:abstractNumId w:val="1"/>
  </w:num>
  <w:num w:numId="13" w16cid:durableId="672147062">
    <w:abstractNumId w:val="7"/>
  </w:num>
  <w:num w:numId="14" w16cid:durableId="768699499">
    <w:abstractNumId w:val="5"/>
  </w:num>
  <w:num w:numId="15" w16cid:durableId="10941261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2A"/>
    <w:rsid w:val="0017637F"/>
    <w:rsid w:val="00193497"/>
    <w:rsid w:val="001A73DD"/>
    <w:rsid w:val="00477ADE"/>
    <w:rsid w:val="005F1923"/>
    <w:rsid w:val="0070338B"/>
    <w:rsid w:val="009A6695"/>
    <w:rsid w:val="00A33569"/>
    <w:rsid w:val="00B6236E"/>
    <w:rsid w:val="00BB6222"/>
    <w:rsid w:val="00BB6C90"/>
    <w:rsid w:val="00BC6FF1"/>
    <w:rsid w:val="00C36705"/>
    <w:rsid w:val="00DB6ACA"/>
    <w:rsid w:val="00DC4A2A"/>
    <w:rsid w:val="00E13E9F"/>
    <w:rsid w:val="00E3257E"/>
    <w:rsid w:val="00ED1348"/>
    <w:rsid w:val="00F70110"/>
    <w:rsid w:val="00F70B43"/>
    <w:rsid w:val="00F9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0D518"/>
  <w15:chartTrackingRefBased/>
  <w15:docId w15:val="{4099ECAA-E0E4-4548-B56C-F39CAD4D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A2A"/>
    <w:rPr>
      <w:kern w:val="0"/>
      <w:szCs w:val="21"/>
      <w:lang w:val="" w:eastAsia="zh-CN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670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033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73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221965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49734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0085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31734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765767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313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8735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30947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48235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5005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87134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946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944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60858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39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260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51448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42947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655223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06397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8795636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45228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3584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32020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75570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21611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1081918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41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5910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7670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2377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141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2543713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08118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577235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134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08971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6067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75400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41184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85366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297020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535046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14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0259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0329847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8006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73648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296662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740415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664195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7632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064321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1718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92405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57933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75292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85967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865525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9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12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948608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354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885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9341460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87541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8412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0817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067261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0314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6826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52678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7855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69280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35469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44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82286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540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598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444241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268876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42616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413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138049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3254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3297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98497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55321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85134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409406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500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76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477896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093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347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0281135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30756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163681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5051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742328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2002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6913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04917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23960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9959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3198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5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5218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116323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5326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6160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256479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054764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83527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8092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994505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19689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93954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07383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89748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145670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18146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904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13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6169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108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60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362950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976023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34761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573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1498932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0786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08255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06202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95806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665921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949132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766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48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576741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557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434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34230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34706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49796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1113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12170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51495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7648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1506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40092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30732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957186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650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417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14653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559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9335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1062660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243652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49336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2672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4882807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8247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84508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8816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51106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656051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069987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95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244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70466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890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245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72257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0792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76374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84213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582172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4714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7513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6949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84580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83701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15739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282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196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176471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9214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02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24957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71963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96643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38010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4300524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0745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82866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20392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758658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60065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494598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351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625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90675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9538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41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572215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55780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572323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881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8152115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40155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3513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75588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9064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48438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47148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505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800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33123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028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ring Ongmu Sherpa</dc:creator>
  <cp:keywords/>
  <dc:description/>
  <cp:lastModifiedBy>Tshering Ongmu Sherpa</cp:lastModifiedBy>
  <cp:revision>21</cp:revision>
  <dcterms:created xsi:type="dcterms:W3CDTF">2023-12-17T03:34:00Z</dcterms:created>
  <dcterms:modified xsi:type="dcterms:W3CDTF">2024-01-07T10:43:00Z</dcterms:modified>
</cp:coreProperties>
</file>